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5A7E0" w14:textId="77777777" w:rsidR="00003A3E" w:rsidRPr="00161619" w:rsidRDefault="00003A3E" w:rsidP="00003A3E">
      <w:pPr>
        <w:jc w:val="center"/>
        <w:rPr>
          <w:rFonts w:ascii="Times New Roman" w:hAnsi="Times New Roman" w:cs="Times New Roman"/>
        </w:rPr>
      </w:pPr>
      <w:r w:rsidRPr="0016161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161619">
        <w:rPr>
          <w:rFonts w:ascii="Times New Roman" w:hAnsi="Times New Roman" w:cs="Times New Roman"/>
        </w:rPr>
        <w:t xml:space="preserve">. </w:t>
      </w:r>
      <w:r w:rsidRPr="002F2DDB">
        <w:rPr>
          <w:rFonts w:ascii="Times New Roman" w:hAnsi="Times New Roman" w:cs="Times New Roman"/>
        </w:rPr>
        <w:t>Measurement</w:t>
      </w:r>
      <w:r w:rsidRPr="00161619">
        <w:rPr>
          <w:rFonts w:ascii="Times New Roman" w:hAnsi="Times New Roman" w:cs="Times New Roman"/>
        </w:rPr>
        <w:t xml:space="preserve"> properties of the Gross Motor Function Measure in children with spinal muscular atrophy</w:t>
      </w:r>
    </w:p>
    <w:p w14:paraId="70E6280B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26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851"/>
        <w:gridCol w:w="1389"/>
        <w:gridCol w:w="2155"/>
        <w:gridCol w:w="489"/>
        <w:gridCol w:w="1637"/>
        <w:gridCol w:w="2127"/>
        <w:gridCol w:w="2551"/>
        <w:gridCol w:w="3402"/>
        <w:gridCol w:w="567"/>
        <w:gridCol w:w="3402"/>
        <w:gridCol w:w="994"/>
      </w:tblGrid>
      <w:tr w:rsidR="00003A3E" w:rsidRPr="00C44470" w14:paraId="04620B0A" w14:textId="77777777" w:rsidTr="006C5286">
        <w:trPr>
          <w:trHeight w:val="315"/>
          <w:jc w:val="center"/>
        </w:trPr>
        <w:tc>
          <w:tcPr>
            <w:tcW w:w="21264" w:type="dxa"/>
            <w:gridSpan w:val="12"/>
            <w:tcBorders>
              <w:bottom w:val="single" w:sz="4" w:space="0" w:color="000000"/>
            </w:tcBorders>
          </w:tcPr>
          <w:p w14:paraId="489B2EDF" w14:textId="77777777" w:rsidR="00003A3E" w:rsidRPr="00C44470" w:rsidRDefault="00003A3E" w:rsidP="006C5286">
            <w:pPr>
              <w:ind w:rightChars="840" w:right="2016" w:firstLineChars="760" w:firstLine="1824"/>
              <w:jc w:val="center"/>
              <w:rPr>
                <w:rFonts w:ascii="Times New Roman" w:hAnsi="Times New Roman" w:cs="Times New Roman"/>
              </w:rPr>
            </w:pPr>
            <w:r w:rsidRPr="00161619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161619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with spinal muscular atrophy</w:t>
            </w:r>
          </w:p>
        </w:tc>
      </w:tr>
      <w:tr w:rsidR="00003A3E" w:rsidRPr="00C44470" w14:paraId="7041E127" w14:textId="77777777" w:rsidTr="006C5286">
        <w:trPr>
          <w:trHeight w:val="525"/>
          <w:jc w:val="center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4E32E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4CC6D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231DA8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358860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BDBC9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F9C90D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2AE6C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MA Type / Ambulatory Statu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A2FA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D26837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F4E451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E7C53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5243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16CA76F2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003A3E" w:rsidRPr="00C44470" w14:paraId="5DA216F0" w14:textId="77777777" w:rsidTr="006C5286">
        <w:trPr>
          <w:trHeight w:val="510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677AB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nnaccone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Q723E871A551X875&lt;/clusterId&gt;&lt;metadata&gt;&lt;citation&gt;&lt;id&gt;7F854108E73811EF9EEFB0E429ED21E6&lt;/id&gt;&lt;/citation&gt;&lt;/metadata&gt;&lt;data&gt;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2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DADD4C" w14:textId="77777777" w:rsidR="00003A3E" w:rsidRPr="00C44470" w:rsidRDefault="00003A3E" w:rsidP="006C5286">
            <w:pPr>
              <w:ind w:rightChars="-77" w:right="-1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68964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59402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 muscular atrophy (SMA)</w:t>
            </w:r>
          </w:p>
        </w:tc>
        <w:tc>
          <w:tcPr>
            <w:tcW w:w="489" w:type="dxa"/>
          </w:tcPr>
          <w:p w14:paraId="7AFF4B18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7" w:type="dxa"/>
          </w:tcPr>
          <w:p w14:paraId="2EF0CEA2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; 2–14 years</w:t>
            </w:r>
          </w:p>
        </w:tc>
        <w:tc>
          <w:tcPr>
            <w:tcW w:w="2127" w:type="dxa"/>
          </w:tcPr>
          <w:p w14:paraId="6733E8E7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 reported; Walkers (1), Non-walkers (9)</w:t>
            </w: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7ACDC5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A-B</w:t>
            </w:r>
          </w:p>
          <w:p w14:paraId="7B34CEF6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F4AFC0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  <w:p w14:paraId="4D07204E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MFM-88 A-B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6F3C16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60D31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 = 0.72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8FBF14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03A3E" w:rsidRPr="00C44470" w14:paraId="7F6EE342" w14:textId="77777777" w:rsidTr="006C5286">
        <w:trPr>
          <w:trHeight w:val="735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56E9A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4D834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B31B8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34F6B9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1FE9CC69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67538A45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AEC66C4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2F1DA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928A0E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  <w:p w14:paraId="4CC71FD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MFM-88 Total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1E46F7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9537D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 the Friedman test for repeated measurements, there were no significant differences between the total GMFM.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8CF3BA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03A3E" w:rsidRPr="00C44470" w14:paraId="148B969C" w14:textId="77777777" w:rsidTr="006C5286">
        <w:trPr>
          <w:trHeight w:val="510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11601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nnaccone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C532P628E399J993&lt;/clusterId&gt;&lt;metadata&gt;&lt;citation&gt;&lt;id&gt;838332BAE73811EF8070B0E429ED21E6&lt;/id&gt;&lt;/citation&gt;&lt;/metadata&gt;&lt;data&gt;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3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1A17CED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4246A5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9D0AC6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489" w:type="dxa"/>
          </w:tcPr>
          <w:p w14:paraId="4BB317C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37" w:type="dxa"/>
          </w:tcPr>
          <w:p w14:paraId="30A53DC9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–17 years</w:t>
            </w:r>
          </w:p>
        </w:tc>
        <w:tc>
          <w:tcPr>
            <w:tcW w:w="2127" w:type="dxa"/>
          </w:tcPr>
          <w:p w14:paraId="4E401CD6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 reported; Walkers (12), Non-walkers (22)</w:t>
            </w: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9F2F4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A-E (raw &amp; %)</w:t>
            </w:r>
          </w:p>
          <w:p w14:paraId="51E4D7E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raw &amp; %)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3CC750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rater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B71995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5D5AF2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= 0.96–0.9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A-E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76CC62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03A3E" w:rsidRPr="00C44470" w14:paraId="5E0985A0" w14:textId="77777777" w:rsidTr="006C5286">
        <w:trPr>
          <w:trHeight w:val="735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1D8B54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lson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U318I366X746U469&lt;/clusterId&gt;&lt;metadata&gt;&lt;citation&gt;&lt;id&gt;BF546F0CE73811EFA358B0E429ED21E6&lt;/id&gt;&lt;/citation&gt;&lt;/metadata&gt;&lt;data&gt;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76F93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44B6A8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2043E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489" w:type="dxa"/>
          </w:tcPr>
          <w:p w14:paraId="14D95B38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7" w:type="dxa"/>
          </w:tcPr>
          <w:p w14:paraId="718D41A4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 (3.57) years</w:t>
            </w:r>
          </w:p>
        </w:tc>
        <w:tc>
          <w:tcPr>
            <w:tcW w:w="2127" w:type="dxa"/>
          </w:tcPr>
          <w:p w14:paraId="531C29A9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 reported; Walkers (13), Non-walkers (27)</w:t>
            </w: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77269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A-E (raw)</w:t>
            </w:r>
          </w:p>
          <w:p w14:paraId="4811364B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raw)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75CAC64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194E6DAB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Quantitative Muscle Testing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D1FDD4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3039D82" w14:textId="77777777" w:rsidR="00003A3E" w:rsidRPr="00DF73FB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F73F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 = 0.84 (Total)</w:t>
            </w:r>
          </w:p>
          <w:p w14:paraId="7CBE68D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3F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r</w:t>
            </w:r>
            <w:r w:rsidRPr="00DF73F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= 0.77</w:t>
            </w:r>
            <w:r w:rsidRPr="00177F0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–</w:t>
            </w:r>
            <w:r w:rsidRPr="00DF73F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DF73F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86 (A-E)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FC9713A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003A3E" w:rsidRPr="00C44470" w14:paraId="0802DEF5" w14:textId="77777777" w:rsidTr="006C5286">
        <w:trPr>
          <w:trHeight w:val="735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5836E0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3DEA7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59C9A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A9ACCE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5FB2EE8A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6E76084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129B948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8B5DF49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443F57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6E2BEF0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tween ambulatory statu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7EC16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CF6E9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walkers were significantly higher than the non-walkers.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D2FB64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003A3E" w:rsidRPr="00C44470" w14:paraId="4554BBB6" w14:textId="77777777" w:rsidTr="006C5286">
        <w:trPr>
          <w:trHeight w:val="735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30163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D26665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AF261B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55A57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20BA716C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2B9DFAF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6B11763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DB2C5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421892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0BB56DA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between BiPAP ventilation statu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3BBC76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B9E82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BiPAP group was significantly lower than the non-BiPAP group.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0D53C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003A3E" w:rsidRPr="00C44470" w14:paraId="7D1343D5" w14:textId="77777777" w:rsidTr="006C5286">
        <w:trPr>
          <w:trHeight w:val="360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B1FF98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S554F512U992Z626&lt;/clusterId&gt;&lt;metadata&gt;&lt;citation&gt;&lt;id&gt;B75F0230E73811EFB4B766B5C86158D7&lt;/id&gt;&lt;/citation&gt;&lt;/metadata&gt;&lt;data&gt;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A7592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1560A7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29B4D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489" w:type="dxa"/>
          </w:tcPr>
          <w:p w14:paraId="160AA11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37" w:type="dxa"/>
          </w:tcPr>
          <w:p w14:paraId="30D22627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–31 yea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</w:tcPr>
          <w:p w14:paraId="090E6E41" w14:textId="77777777" w:rsidR="00003A3E" w:rsidRPr="00C44470" w:rsidRDefault="00003A3E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ype II (7), Type III (3); All nonwalking</w:t>
            </w: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9A85D0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06805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rater reliability at home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770B95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043BE0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= 0.9938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279FE07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03A3E" w:rsidRPr="00C44470" w14:paraId="69293579" w14:textId="77777777" w:rsidTr="006C5286">
        <w:trPr>
          <w:trHeight w:val="360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1E34CB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DC37AD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5098D9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04B517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51A421B9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20AEA567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70C292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946522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F8B59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rater reliability in hospital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35C80A9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C09C7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= 0.9968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3EC571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03A3E" w:rsidRPr="00C44470" w14:paraId="1E399DF1" w14:textId="77777777" w:rsidTr="006C5286">
        <w:trPr>
          <w:trHeight w:val="735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F5505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A186E08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41DA96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6B706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0FC30272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474194A6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9F077D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32ADF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492A1D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</w:t>
            </w:r>
          </w:p>
          <w:p w14:paraId="79E1494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omparison with Modified Hammersmith Functional Motor Scale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C582E9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3BF530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= 0.95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3A3CC1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a</w:t>
            </w:r>
          </w:p>
        </w:tc>
      </w:tr>
      <w:tr w:rsidR="00003A3E" w:rsidRPr="00C44470" w14:paraId="37EB2C3F" w14:textId="77777777" w:rsidTr="006C5286">
        <w:trPr>
          <w:trHeight w:val="510"/>
          <w:jc w:val="center"/>
        </w:trPr>
        <w:tc>
          <w:tcPr>
            <w:tcW w:w="17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6CFA9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D777F6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21D5C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143DF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079914EE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16C4A1C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07F861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490E89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8BF44E3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 (difference of in-hospital vs at-home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CC264E5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0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A59A61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is a significant difference between the home and the hospital.</w:t>
            </w:r>
          </w:p>
        </w:tc>
        <w:tc>
          <w:tcPr>
            <w:tcW w:w="994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205861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003A3E" w:rsidRPr="00C44470" w14:paraId="31A86890" w14:textId="77777777" w:rsidTr="006C5286">
        <w:trPr>
          <w:trHeight w:val="510"/>
          <w:jc w:val="center"/>
        </w:trPr>
        <w:tc>
          <w:tcPr>
            <w:tcW w:w="17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0D50C4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E04DEA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119D44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F0E868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33109DFF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1F8A0CAA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14A51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90EE45C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5B784F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ruct validity (Calculated intrasubject difference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235533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8871F2" w14:textId="77777777" w:rsidR="00003A3E" w:rsidRPr="00C44470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e is a significant difference between the home and the hospital.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884AC0" w14:textId="77777777" w:rsidR="00003A3E" w:rsidRPr="00C44470" w:rsidRDefault="00003A3E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b</w:t>
            </w:r>
          </w:p>
        </w:tc>
      </w:tr>
      <w:tr w:rsidR="00003A3E" w:rsidRPr="00C44470" w14:paraId="099A17D4" w14:textId="77777777" w:rsidTr="006C5286">
        <w:trPr>
          <w:trHeight w:val="510"/>
          <w:jc w:val="center"/>
        </w:trPr>
        <w:tc>
          <w:tcPr>
            <w:tcW w:w="21264" w:type="dxa"/>
            <w:gridSpan w:val="12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03AB9" w14:textId="77777777" w:rsidR="00003A3E" w:rsidRDefault="00003A3E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6E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BiPAP, Bi-level Positive Airway Pressure; COSMIN, COnsensus-based Standards for the selection of health Measurement INstruments; GMFM, Gross Motor Function Measure; ICC, Intraclass Correlation Coefficient; κ, kappa coefficient; N, total number of participants; n, number of participants in specific analysis; r, Pearson correlation coefficient; SD, standard deviation; SMA, Spinal Muscular Atrophy.</w:t>
            </w:r>
          </w:p>
          <w:p w14:paraId="7D999FF3" w14:textId="77777777" w:rsidR="00003A3E" w:rsidRPr="00DF6E1C" w:rsidRDefault="00003A3E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e of subset participants</w:t>
            </w:r>
          </w:p>
        </w:tc>
      </w:tr>
    </w:tbl>
    <w:p w14:paraId="7790DEE1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BC346CB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D7F8055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F6B2B9F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D755E6F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AB4A2EA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EDAB5A2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77704C2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BFE5887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796E28C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27DF4D8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526D019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D0A0973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5196DB9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B933018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8A8D30B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FB55463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A7362DB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7A4665D" w14:textId="77777777" w:rsidR="00003A3E" w:rsidRPr="00FD153F" w:rsidRDefault="00003A3E" w:rsidP="00003A3E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reliability of the Gross Motor Function Measure in children with spinal muscular atrophy</w:t>
      </w:r>
    </w:p>
    <w:p w14:paraId="28F7F2D3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9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5496"/>
        <w:gridCol w:w="1142"/>
        <w:gridCol w:w="2717"/>
        <w:gridCol w:w="1140"/>
        <w:gridCol w:w="2771"/>
        <w:gridCol w:w="1140"/>
        <w:gridCol w:w="2760"/>
        <w:gridCol w:w="1140"/>
        <w:gridCol w:w="2350"/>
      </w:tblGrid>
      <w:tr w:rsidR="00003A3E" w:rsidRPr="00C44470" w14:paraId="58D61FCF" w14:textId="77777777" w:rsidTr="006C5286">
        <w:trPr>
          <w:trHeight w:val="280"/>
        </w:trPr>
        <w:tc>
          <w:tcPr>
            <w:tcW w:w="20964" w:type="dxa"/>
            <w:gridSpan w:val="10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B2B57D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</w:p>
        </w:tc>
      </w:tr>
      <w:tr w:rsidR="00003A3E" w:rsidRPr="00C44470" w14:paraId="2078A28E" w14:textId="77777777" w:rsidTr="006C5286">
        <w:trPr>
          <w:trHeight w:val="280"/>
        </w:trPr>
        <w:tc>
          <w:tcPr>
            <w:tcW w:w="5804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F2B5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3859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E1B4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annaccone et al. 2002</w:t>
            </w:r>
          </w:p>
        </w:tc>
        <w:tc>
          <w:tcPr>
            <w:tcW w:w="3911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8F32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annaccone et al. 2002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58F0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annaccone et al. 2003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C507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n et al.</w:t>
            </w:r>
            <w:r w:rsidRPr="008C442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003A3E" w:rsidRPr="00C44470" w14:paraId="709D1B2D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0DE9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tcBorders>
              <w:top w:val="nil"/>
              <w:left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67A80F" w14:textId="77777777" w:rsidR="00003A3E" w:rsidRPr="00C44470" w:rsidRDefault="00003A3E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9" w:type="dxa"/>
            <w:gridSpan w:val="2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72E8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 (GMGM-88 A-B)</w:t>
            </w:r>
          </w:p>
        </w:tc>
        <w:tc>
          <w:tcPr>
            <w:tcW w:w="3911" w:type="dxa"/>
            <w:gridSpan w:val="2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1AEA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 (GMFM-88 Total)</w:t>
            </w:r>
          </w:p>
        </w:tc>
        <w:tc>
          <w:tcPr>
            <w:tcW w:w="3900" w:type="dxa"/>
            <w:gridSpan w:val="2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688B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tra-rater reliability </w:t>
            </w:r>
          </w:p>
          <w:p w14:paraId="693705C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GMGM-88 A-E &amp; GMFM-88 Total)</w:t>
            </w:r>
          </w:p>
        </w:tc>
        <w:tc>
          <w:tcPr>
            <w:tcW w:w="3490" w:type="dxa"/>
            <w:gridSpan w:val="2"/>
            <w:tcBorders>
              <w:top w:val="nil"/>
              <w:left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6945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tra-rater at-home &amp; </w:t>
            </w:r>
          </w:p>
          <w:p w14:paraId="6ED4B12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ra-rater in-hospital</w:t>
            </w:r>
          </w:p>
        </w:tc>
      </w:tr>
      <w:tr w:rsidR="00003A3E" w:rsidRPr="00C44470" w14:paraId="0FF52914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890D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96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49A647" w14:textId="77777777" w:rsidR="00003A3E" w:rsidRPr="00C44470" w:rsidRDefault="00003A3E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CDCA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95A5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AADF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1B7B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214D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7484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C145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5644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003A3E" w:rsidRPr="00C44470" w14:paraId="50FF7704" w14:textId="77777777" w:rsidTr="006C5286">
        <w:trPr>
          <w:trHeight w:val="736"/>
        </w:trPr>
        <w:tc>
          <w:tcPr>
            <w:tcW w:w="3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E9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96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AC757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42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806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17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01699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FC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71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9D1155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A6F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60" w:type="dxa"/>
            <w:tcBorders>
              <w:top w:val="single" w:sz="6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B0D96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procedure was conducted on the assumption that the condition was stable.</w:t>
            </w:r>
          </w:p>
        </w:tc>
        <w:tc>
          <w:tcPr>
            <w:tcW w:w="1140" w:type="dxa"/>
            <w:tcBorders>
              <w:top w:val="single" w:sz="6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F9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3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CA7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ildren may be unstable due to being part of an RCT study.</w:t>
            </w:r>
          </w:p>
        </w:tc>
      </w:tr>
      <w:tr w:rsidR="00003A3E" w:rsidRPr="00C44470" w14:paraId="4F29FF5E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B1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C67CEC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02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C1ADAE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insufficient description of measurement interval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CC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BF8CF8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insufficient description of measurement interval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7F8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FB03AB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period of 4 weeks is appropriate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2C1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F9A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ime intervals are not specified.</w:t>
            </w:r>
          </w:p>
        </w:tc>
      </w:tr>
      <w:tr w:rsidR="00003A3E" w:rsidRPr="00C44470" w14:paraId="04645FE7" w14:textId="77777777" w:rsidTr="006C5286">
        <w:trPr>
          <w:trHeight w:val="822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A8B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0F3601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2C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60D9D5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36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1A75FD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738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4A0D35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a clear statement that learning sessions were provid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8D8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E3C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is unclear whether habituation to measurement was considered.</w:t>
            </w:r>
          </w:p>
        </w:tc>
      </w:tr>
      <w:tr w:rsidR="00003A3E" w:rsidRPr="00C44470" w14:paraId="3342C062" w14:textId="77777777" w:rsidTr="006C5286">
        <w:trPr>
          <w:trHeight w:val="2162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82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D3B1E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8FB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501F3C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 assessments such as muscle strength measurements were also conducted, but the measurement procedures followed the same order, so the impact is considered to be low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87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7D33DB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 assessments such as muscle strength measurements were also conducted, but the measurement procedures followed the same order, so the impact is considered to be low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AE0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868623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 assessments such as muscle strength measurements were also conducted, but the measurement procedures followed the same order, so the impact is considered to be low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4D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91C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ssessment was performed by a single physical therapist, and details are not provided.</w:t>
            </w:r>
          </w:p>
        </w:tc>
      </w:tr>
      <w:tr w:rsidR="00003A3E" w:rsidRPr="00C44470" w14:paraId="41252DDC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CD1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21E9FE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ssign scores or determine values without knowledge of the scores or values of other repeated measurement(s) in the same patients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0A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630BEF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though there is no clear description, it is assumed that the data was not referenc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96A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18914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though there is no clear description, it is assumed that the data was not referenc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352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824C86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though there is no clear description, it is assumed that the data was not referenced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FC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996F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ssessment was performed by a single physical therapist, and details are not provided.</w:t>
            </w:r>
          </w:p>
        </w:tc>
      </w:tr>
      <w:tr w:rsidR="00003A3E" w:rsidRPr="00C44470" w14:paraId="3EC9E1DC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86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4974F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5F1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E616E6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A9E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B87BA6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919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0CA3C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32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1C9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003A3E" w:rsidRPr="00C44470" w14:paraId="1BE2798A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801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C4039D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86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95F5B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C7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FDE83C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9B3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5C82D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ICC model or formula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79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04D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ICC model or formula.</w:t>
            </w:r>
          </w:p>
        </w:tc>
      </w:tr>
      <w:tr w:rsidR="00003A3E" w:rsidRPr="00C44470" w14:paraId="0BA586C6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22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B8B1C6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6C8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17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4260BE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using kappa coefficient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6E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EBF30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using the Friedman test for repeated measurements.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D54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2C0725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96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01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03A3E" w:rsidRPr="00C44470" w14:paraId="613C28A0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0F0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BE5D9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F52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EDDA31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69AB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2A7E3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95AC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95D3B4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B26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32E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003A3E" w:rsidRPr="00C44470" w14:paraId="4B9B531B" w14:textId="77777777" w:rsidTr="006C5286">
        <w:trPr>
          <w:trHeight w:val="300"/>
        </w:trPr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EF786F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34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C774B4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C7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DE749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CD1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F0BEE3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04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1A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3A3E" w:rsidRPr="00C44470" w14:paraId="42387692" w14:textId="77777777" w:rsidTr="006C5286">
        <w:trPr>
          <w:trHeight w:val="300"/>
        </w:trPr>
        <w:tc>
          <w:tcPr>
            <w:tcW w:w="5804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0CFFF50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64F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6968A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appa ≥ 0.70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66B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B2FAC8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or weighted Kappa not reported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0D6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3E68E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  <w:tc>
          <w:tcPr>
            <w:tcW w:w="11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7E8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9AC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</w:tr>
    </w:tbl>
    <w:p w14:paraId="0B299450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52B694C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D73773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1B0E3A0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A1953F6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8B6A7E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25366AF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49742C2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9E8D7A2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4A51C72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D411CE7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5FE9B71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7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2258"/>
        <w:gridCol w:w="10489"/>
      </w:tblGrid>
      <w:tr w:rsidR="00003A3E" w:rsidRPr="00C44470" w14:paraId="60DF7054" w14:textId="77777777" w:rsidTr="006C5286">
        <w:trPr>
          <w:trHeight w:val="386"/>
        </w:trPr>
        <w:tc>
          <w:tcPr>
            <w:tcW w:w="147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098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lastRenderedPageBreak/>
              <w:t>GRADE evaluation of reliability studies</w:t>
            </w:r>
          </w:p>
        </w:tc>
      </w:tr>
      <w:tr w:rsidR="00003A3E" w:rsidRPr="00C44470" w14:paraId="2489550C" w14:textId="77777777" w:rsidTr="006C5286">
        <w:trPr>
          <w:trHeight w:val="386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537E1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9DAC1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E104F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003A3E" w:rsidRPr="00C44470" w14:paraId="217203BA" w14:textId="77777777" w:rsidTr="006C5286">
        <w:trPr>
          <w:trHeight w:val="386"/>
        </w:trPr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7FD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DE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104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D1A2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are multiple studies of doubtful quality available, or there is only one study of adequate quality.</w:t>
            </w:r>
          </w:p>
        </w:tc>
      </w:tr>
      <w:tr w:rsidR="00003A3E" w:rsidRPr="00C44470" w14:paraId="0703CF21" w14:textId="77777777" w:rsidTr="006C5286">
        <w:trPr>
          <w:trHeight w:val="38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C22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664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1D1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sults are consistent across studies except for data calculated using the Friedman test for repeated measurements.</w:t>
            </w:r>
          </w:p>
        </w:tc>
      </w:tr>
      <w:tr w:rsidR="00003A3E" w:rsidRPr="00C44470" w14:paraId="4230F609" w14:textId="77777777" w:rsidTr="006C5286">
        <w:trPr>
          <w:trHeight w:val="38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B7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19B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E8EF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82</w:t>
            </w:r>
          </w:p>
        </w:tc>
      </w:tr>
      <w:tr w:rsidR="00003A3E" w:rsidRPr="00C44470" w14:paraId="20786CD6" w14:textId="77777777" w:rsidTr="006C5286">
        <w:trPr>
          <w:trHeight w:val="386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8F9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336E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EE231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he majority of study participants consisted of pediatric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rticipant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 with non-ambulatory status.</w:t>
            </w:r>
          </w:p>
        </w:tc>
      </w:tr>
      <w:tr w:rsidR="00003A3E" w:rsidRPr="00C44470" w14:paraId="2E665C76" w14:textId="77777777" w:rsidTr="006C5286">
        <w:trPr>
          <w:trHeight w:val="386"/>
        </w:trPr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B1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1F2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736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 grade down</w:t>
            </w:r>
          </w:p>
        </w:tc>
      </w:tr>
      <w:tr w:rsidR="00003A3E" w:rsidRPr="00C44470" w14:paraId="4069B8D9" w14:textId="77777777" w:rsidTr="006C5286">
        <w:trPr>
          <w:trHeight w:val="386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5E22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0B58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104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FBB1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sults were deemed sufficient as more than 75% of them met the criteria.</w:t>
            </w:r>
          </w:p>
        </w:tc>
      </w:tr>
    </w:tbl>
    <w:p w14:paraId="32E545F5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0B99BC7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  <w:r w:rsidRPr="00DF6E1C">
        <w:rPr>
          <w:rFonts w:ascii="Times New Roman" w:hAnsi="Times New Roman" w:cs="Times New Roman"/>
          <w:sz w:val="20"/>
          <w:szCs w:val="20"/>
        </w:rPr>
        <w:t xml:space="preserve">Abbreviations: A, adequate; D, doubtful; GMFM, Gross Motor Function Measure; GRADE, Grading of Recommendations Assessment, Development and Evaluation; I, inadequate; ICC, Intraclass Correlation Coefficient; n, number of participants; NA, not applicable; RCT, Randomized Controlled Trial; VG, very good; </w:t>
      </w:r>
      <w:r w:rsidRPr="00951063">
        <w:rPr>
          <w:rFonts w:ascii="Times New Roman" w:hAnsi="Times New Roman" w:cs="Times New Roman"/>
          <w:sz w:val="20"/>
          <w:szCs w:val="20"/>
        </w:rPr>
        <w:t>+, sufficient rating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6E1C">
        <w:rPr>
          <w:rFonts w:ascii="Times New Roman" w:hAnsi="Times New Roman" w:cs="Times New Roman"/>
          <w:sz w:val="20"/>
          <w:szCs w:val="20"/>
        </w:rPr>
        <w:t>?, indeterminate rating.</w:t>
      </w:r>
    </w:p>
    <w:p w14:paraId="0B99D79F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  <w:r w:rsidRPr="008C4421">
        <w:rPr>
          <w:rFonts w:ascii="Times New Roman" w:eastAsia="Yu Gothic" w:hAnsi="Times New Roman" w:cs="Times New Roman"/>
          <w:color w:val="000000"/>
          <w:sz w:val="22"/>
          <w:szCs w:val="22"/>
          <w:vertAlign w:val="superscript"/>
        </w:rPr>
        <w:t>a</w:t>
      </w:r>
      <w:r>
        <w:rPr>
          <w:rFonts w:ascii="Times New Roman" w:eastAsia="Yu Gothic" w:hAnsi="Times New Roman" w:cs="Times New Roman"/>
          <w:color w:val="000000"/>
          <w:sz w:val="22"/>
          <w:szCs w:val="22"/>
          <w:vertAlign w:val="superscript"/>
        </w:rPr>
        <w:t xml:space="preserve"> </w:t>
      </w:r>
      <w:r w:rsidRPr="000C555A">
        <w:rPr>
          <w:rFonts w:ascii="Times New Roman" w:hAnsi="Times New Roman" w:cs="Times New Roman"/>
          <w:sz w:val="20"/>
          <w:szCs w:val="20"/>
        </w:rPr>
        <w:t>Chen et al. assessed both intra-rater at-home and intra-rater in-hospital reliability, but since both evaluations received identical Risk of Bias ratings, they are combined into a single column.</w:t>
      </w:r>
    </w:p>
    <w:p w14:paraId="27F1965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A20C464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61B3327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C863EB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5204991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2B33948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0A977DD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0684B19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C15FAEA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247AE04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2EB7C1C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F0521E6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2F26BB2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91A37F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DE1262A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18215A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684FC2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6C9902C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DACD070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9C5141B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8A12B38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A03F44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4BE7DEA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AF15019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69AC3F8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A5CE8B9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958BCC6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C4EE147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9254978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68050FF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3AFF64A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08862CE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B433E39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DB6CBD3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8B6438D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34A79A1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B28BD46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4F21194" w14:textId="77777777" w:rsidR="00003A3E" w:rsidRPr="000C555A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59941DF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3380B917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C498038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AC8CE84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4A786A0" w14:textId="77777777" w:rsidR="00003A3E" w:rsidRPr="00FD153F" w:rsidRDefault="00003A3E" w:rsidP="00003A3E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lastRenderedPageBreak/>
        <w:t>Risk of bias and quality assessment for construct validity of the Gross Motor Function Measure in children with spinal muscular atrophy</w:t>
      </w:r>
    </w:p>
    <w:p w14:paraId="09E49ED1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10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"/>
        <w:gridCol w:w="4654"/>
        <w:gridCol w:w="1276"/>
        <w:gridCol w:w="2835"/>
        <w:gridCol w:w="1276"/>
        <w:gridCol w:w="2693"/>
        <w:gridCol w:w="1276"/>
        <w:gridCol w:w="142"/>
        <w:gridCol w:w="2693"/>
        <w:gridCol w:w="1276"/>
        <w:gridCol w:w="2551"/>
        <w:gridCol w:w="22"/>
        <w:gridCol w:w="8"/>
      </w:tblGrid>
      <w:tr w:rsidR="00003A3E" w:rsidRPr="00C44470" w14:paraId="706032B6" w14:textId="77777777" w:rsidTr="006C5286">
        <w:trPr>
          <w:trHeight w:val="280"/>
        </w:trPr>
        <w:tc>
          <w:tcPr>
            <w:tcW w:w="21009" w:type="dxa"/>
            <w:gridSpan w:val="1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D609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construct validity assessment</w:t>
            </w:r>
          </w:p>
        </w:tc>
      </w:tr>
      <w:tr w:rsidR="00003A3E" w:rsidRPr="00C44470" w14:paraId="2E8ACEBA" w14:textId="77777777" w:rsidTr="006C5286">
        <w:trPr>
          <w:gridAfter w:val="2"/>
          <w:wAfter w:w="30" w:type="dxa"/>
          <w:trHeight w:val="280"/>
        </w:trPr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865B7E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9. Hypotheses testing for construct validity</w:t>
            </w:r>
          </w:p>
        </w:tc>
        <w:tc>
          <w:tcPr>
            <w:tcW w:w="8080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0AF7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lson et al.</w:t>
            </w:r>
          </w:p>
        </w:tc>
        <w:tc>
          <w:tcPr>
            <w:tcW w:w="7938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9298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n et al.</w:t>
            </w:r>
          </w:p>
        </w:tc>
      </w:tr>
      <w:tr w:rsidR="00003A3E" w:rsidRPr="00C44470" w14:paraId="7DAFA9A9" w14:textId="77777777" w:rsidTr="006C5286">
        <w:trPr>
          <w:gridAfter w:val="2"/>
          <w:wAfter w:w="30" w:type="dxa"/>
          <w:trHeight w:val="423"/>
        </w:trPr>
        <w:tc>
          <w:tcPr>
            <w:tcW w:w="4961" w:type="dxa"/>
            <w:gridSpan w:val="2"/>
            <w:vMerge w:val="restart"/>
            <w:tcBorders>
              <w:top w:val="nil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96F44" w14:textId="77777777" w:rsidR="00003A3E" w:rsidRPr="00C44470" w:rsidRDefault="00003A3E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a. Comparison with other outcome measurement instruments (convergent validity)</w:t>
            </w:r>
          </w:p>
        </w:tc>
        <w:tc>
          <w:tcPr>
            <w:tcW w:w="8080" w:type="dxa"/>
            <w:gridSpan w:val="4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9E584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Quantitative Muscle Testing</w:t>
            </w:r>
          </w:p>
        </w:tc>
        <w:tc>
          <w:tcPr>
            <w:tcW w:w="7938" w:type="dxa"/>
            <w:gridSpan w:val="5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AE383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with Modified Hammersmith Functional Motor Scale</w:t>
            </w:r>
          </w:p>
        </w:tc>
      </w:tr>
      <w:tr w:rsidR="00003A3E" w:rsidRPr="00C44470" w14:paraId="66842545" w14:textId="77777777" w:rsidTr="006C5286">
        <w:trPr>
          <w:gridAfter w:val="2"/>
          <w:wAfter w:w="30" w:type="dxa"/>
          <w:trHeight w:val="196"/>
        </w:trPr>
        <w:tc>
          <w:tcPr>
            <w:tcW w:w="4961" w:type="dxa"/>
            <w:gridSpan w:val="2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CB932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9964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7A10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84A1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F9DC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003A3E" w:rsidRPr="00C44470" w14:paraId="4AC87235" w14:textId="77777777" w:rsidTr="006C5286">
        <w:trPr>
          <w:gridAfter w:val="2"/>
          <w:wAfter w:w="30" w:type="dxa"/>
          <w:trHeight w:val="69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35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C04B08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it clear what the comparator instrument(s) measure(s)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00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68078D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Quantitative muscle testing is clearly described as a muscle strength assessment.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B0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803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odified Hammersmith Functional Motor Scale is a motor function assessment for SMA populations.</w:t>
            </w:r>
          </w:p>
        </w:tc>
      </w:tr>
      <w:tr w:rsidR="00003A3E" w:rsidRPr="00C44470" w14:paraId="3D81584F" w14:textId="77777777" w:rsidTr="006C5286">
        <w:trPr>
          <w:gridAfter w:val="2"/>
          <w:wAfter w:w="30" w:type="dxa"/>
          <w:trHeight w:val="697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5E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70425A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 measurement properties of the comparator instrument(s) sufficient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CE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7076BE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a description that it has been used in this population for over two decades.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8762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AE3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liability of the Modified Hammersmith Functional Motor Scale has already been established in previous research.</w:t>
            </w:r>
          </w:p>
        </w:tc>
      </w:tr>
      <w:tr w:rsidR="00003A3E" w:rsidRPr="00C44470" w14:paraId="6421EEDD" w14:textId="77777777" w:rsidTr="006C5286">
        <w:trPr>
          <w:gridAfter w:val="2"/>
          <w:wAfter w:w="30" w:type="dxa"/>
          <w:trHeight w:val="721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0D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EFE9974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comparisons being made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D1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6A1CC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pearman rank order (rho) correlations were used, and the distribution of the data is also shown.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CF5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576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arson correlation was used, but distribution characteristics and standard deviations were not reported.</w:t>
            </w:r>
          </w:p>
        </w:tc>
      </w:tr>
      <w:tr w:rsidR="00003A3E" w:rsidRPr="00C44470" w14:paraId="46B6F187" w14:textId="77777777" w:rsidTr="006C5286">
        <w:trPr>
          <w:gridAfter w:val="2"/>
          <w:wAfter w:w="30" w:type="dxa"/>
          <w:trHeight w:val="300"/>
        </w:trPr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9132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2FD6C7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38D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44011E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CF8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4B8E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003A3E" w:rsidRPr="00C44470" w14:paraId="4038FFAA" w14:textId="77777777" w:rsidTr="006C5286">
        <w:trPr>
          <w:gridAfter w:val="2"/>
          <w:wAfter w:w="30" w:type="dxa"/>
          <w:trHeight w:val="209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5C9FEE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4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02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G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8AC02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FB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69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3A3E" w:rsidRPr="00C44470" w14:paraId="6E671CC3" w14:textId="77777777" w:rsidTr="006C5286">
        <w:trPr>
          <w:gridAfter w:val="2"/>
          <w:wAfter w:w="30" w:type="dxa"/>
          <w:trHeight w:val="553"/>
        </w:trPr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B4F34C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6A2F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005ECD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 0.7. Over 75% of results were &gt; 0.7.</w:t>
            </w:r>
          </w:p>
        </w:tc>
        <w:tc>
          <w:tcPr>
            <w:tcW w:w="141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CBA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6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2C5F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correlation coefficient would be &gt; 0.7.</w:t>
            </w:r>
          </w:p>
        </w:tc>
      </w:tr>
      <w:tr w:rsidR="00003A3E" w:rsidRPr="00C44470" w14:paraId="57F79C01" w14:textId="77777777" w:rsidTr="006C5286">
        <w:trPr>
          <w:gridAfter w:val="1"/>
          <w:wAfter w:w="8" w:type="dxa"/>
          <w:trHeight w:val="28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7666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65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AFE66A" w14:textId="77777777" w:rsidR="00003A3E" w:rsidRPr="00C44470" w:rsidRDefault="00003A3E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7536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lson et al.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7DA5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lson et al.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40AE8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n et al.</w:t>
            </w:r>
          </w:p>
        </w:tc>
        <w:tc>
          <w:tcPr>
            <w:tcW w:w="3849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41FD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n et al.</w:t>
            </w:r>
          </w:p>
        </w:tc>
      </w:tr>
      <w:tr w:rsidR="00003A3E" w:rsidRPr="00C44470" w14:paraId="02705616" w14:textId="77777777" w:rsidTr="006C5286">
        <w:trPr>
          <w:gridAfter w:val="1"/>
          <w:wAfter w:w="8" w:type="dxa"/>
          <w:trHeight w:val="473"/>
        </w:trPr>
        <w:tc>
          <w:tcPr>
            <w:tcW w:w="4961" w:type="dxa"/>
            <w:gridSpan w:val="2"/>
            <w:vMerge w:val="restart"/>
            <w:tcBorders>
              <w:top w:val="nil"/>
              <w:left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8C514" w14:textId="77777777" w:rsidR="00003A3E" w:rsidRPr="00C44470" w:rsidRDefault="00003A3E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9b. Comparison between subgroups (discriminative or known-groups validity)</w:t>
            </w:r>
          </w:p>
        </w:tc>
        <w:tc>
          <w:tcPr>
            <w:tcW w:w="4111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D6DA1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tween ambulatory status</w:t>
            </w:r>
          </w:p>
        </w:tc>
        <w:tc>
          <w:tcPr>
            <w:tcW w:w="3969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3796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arison between BiPAP ventilation status</w:t>
            </w:r>
          </w:p>
        </w:tc>
        <w:tc>
          <w:tcPr>
            <w:tcW w:w="4111" w:type="dxa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553BE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fference of in-hospital vs at-home</w:t>
            </w:r>
          </w:p>
        </w:tc>
        <w:tc>
          <w:tcPr>
            <w:tcW w:w="3849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E91FA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lculated intrasubject differences</w:t>
            </w:r>
          </w:p>
        </w:tc>
      </w:tr>
      <w:tr w:rsidR="00003A3E" w:rsidRPr="00C44470" w14:paraId="31B64FB2" w14:textId="77777777" w:rsidTr="006C5286">
        <w:trPr>
          <w:gridAfter w:val="1"/>
          <w:wAfter w:w="8" w:type="dxa"/>
          <w:trHeight w:val="123"/>
        </w:trPr>
        <w:tc>
          <w:tcPr>
            <w:tcW w:w="4961" w:type="dxa"/>
            <w:gridSpan w:val="2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34C9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E9C2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90D0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4F03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AFB2A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4F67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F6E7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CEEF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96F79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003A3E" w:rsidRPr="00C44470" w14:paraId="3DFB6AA5" w14:textId="77777777" w:rsidTr="006C5286">
        <w:trPr>
          <w:gridAfter w:val="1"/>
          <w:wAfter w:w="8" w:type="dxa"/>
          <w:trHeight w:val="859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383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7A5FDB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important characteristics of the subgroups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804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EE8CFA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Age and gender are clearly described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AB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B9B7C0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istics of BiPAP users versus non-users are not described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B338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4175384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istics of in-hospital group are not described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3FD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6C9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eristics are described in Table 1.</w:t>
            </w:r>
          </w:p>
        </w:tc>
      </w:tr>
      <w:tr w:rsidR="00003A3E" w:rsidRPr="00C44470" w14:paraId="5A02F3A5" w14:textId="77777777" w:rsidTr="006C5286">
        <w:trPr>
          <w:gridAfter w:val="1"/>
          <w:wAfter w:w="8" w:type="dxa"/>
          <w:trHeight w:val="6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F9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5F8919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design and statistical methods adequate for the subgroups being compared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DF6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8E5EC3B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There is documentation about the overlap between group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5D8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7A54344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iPAP user group with only 5 subjects is too small for appropriate statistical analysi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29CB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DA436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t-home group with only 10 subjects is too small for appropriate statistical analysi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35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A47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he sample size of 3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rticipants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for intrasubject comparisons is too small.</w:t>
            </w:r>
          </w:p>
        </w:tc>
      </w:tr>
      <w:tr w:rsidR="00003A3E" w:rsidRPr="00C44470" w14:paraId="5B73DE04" w14:textId="77777777" w:rsidTr="006C5286">
        <w:trPr>
          <w:gridAfter w:val="1"/>
          <w:wAfter w:w="8" w:type="dxa"/>
          <w:trHeight w:val="900"/>
        </w:trPr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E44C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3C80BE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D840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V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63E8B43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No major defect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3BD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B119148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iPAP user group consisting entirely of non-walkers suggests possible confounding factor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397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4C80E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methods used in the in-hospital setting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866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3A8E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he study focused only on non-walking </w:t>
            </w:r>
            <w:r w:rsidRPr="0007079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rticipants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, who represent a highly heterogeneous subgroup within the SMA population.</w:t>
            </w:r>
          </w:p>
        </w:tc>
      </w:tr>
      <w:tr w:rsidR="00003A3E" w:rsidRPr="00C44470" w14:paraId="75317C09" w14:textId="77777777" w:rsidTr="006C5286">
        <w:trPr>
          <w:gridAfter w:val="1"/>
          <w:wAfter w:w="8" w:type="dxa"/>
          <w:trHeight w:val="79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192476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5-7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0A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26697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04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7C7BFC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445E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24B17A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5B4F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BD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3A3E" w:rsidRPr="00C44470" w14:paraId="44340CD5" w14:textId="77777777" w:rsidTr="006C5286">
        <w:trPr>
          <w:gridAfter w:val="1"/>
          <w:wAfter w:w="8" w:type="dxa"/>
          <w:trHeight w:val="434"/>
        </w:trPr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7069AC" w14:textId="77777777" w:rsidR="00003A3E" w:rsidRPr="00C44470" w:rsidRDefault="00003A3E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9D7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0AF97A1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walkers would be significantly higher than the non-walker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B436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506425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 BiPAP group would be significantly lower than the non-BiPAP group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3C27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−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80C8C9D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re would be no significant differences between in-hospital and at-home environments.</w:t>
            </w:r>
          </w:p>
        </w:tc>
        <w:tc>
          <w:tcPr>
            <w:tcW w:w="127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6B55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−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15EF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review team hypothesized that there would be no significant differences between in-hospital and at-home environments.</w:t>
            </w:r>
          </w:p>
        </w:tc>
      </w:tr>
    </w:tbl>
    <w:p w14:paraId="1BDD1395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B450A8E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2B2B1BD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C599CCA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24E0D869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60DB049E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4D4CFE62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DC7DF67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17D2382E" w14:textId="77777777" w:rsidR="00003A3E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76C1F44E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0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1"/>
        <w:gridCol w:w="2978"/>
        <w:gridCol w:w="6078"/>
      </w:tblGrid>
      <w:tr w:rsidR="00003A3E" w:rsidRPr="00C44470" w14:paraId="175E52A0" w14:textId="77777777" w:rsidTr="006C5286">
        <w:trPr>
          <w:trHeight w:val="280"/>
        </w:trPr>
        <w:tc>
          <w:tcPr>
            <w:tcW w:w="1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C0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construct validity studies</w:t>
            </w:r>
          </w:p>
        </w:tc>
      </w:tr>
      <w:tr w:rsidR="00003A3E" w:rsidRPr="00C44470" w14:paraId="58F09CCC" w14:textId="77777777" w:rsidTr="006C5286">
        <w:trPr>
          <w:trHeight w:val="300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4879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216513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6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2F4180" w14:textId="77777777" w:rsidR="00003A3E" w:rsidRPr="00C44470" w:rsidRDefault="00003A3E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003A3E" w:rsidRPr="00C44470" w14:paraId="1A1163AA" w14:textId="77777777" w:rsidTr="006C5286">
        <w:trPr>
          <w:trHeight w:val="404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B0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71A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B72E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re is one study of very good quality and multiple studies of adequate quality, but there is one study of inadequate quality.</w:t>
            </w:r>
          </w:p>
        </w:tc>
      </w:tr>
      <w:tr w:rsidR="00003A3E" w:rsidRPr="00C44470" w14:paraId="17112364" w14:textId="77777777" w:rsidTr="006C5286">
        <w:trPr>
          <w:trHeight w:val="353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F4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2C01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FF34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 research findings are consistent.</w:t>
            </w:r>
          </w:p>
        </w:tc>
      </w:tr>
      <w:tr w:rsidR="00003A3E" w:rsidRPr="00C44470" w14:paraId="3774157B" w14:textId="77777777" w:rsidTr="006C5286">
        <w:trPr>
          <w:trHeight w:val="301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155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50B9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C7E9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78</w:t>
            </w:r>
          </w:p>
        </w:tc>
      </w:tr>
      <w:tr w:rsidR="00003A3E" w:rsidRPr="00C44470" w14:paraId="7B653478" w14:textId="77777777" w:rsidTr="006C5286">
        <w:trPr>
          <w:trHeight w:val="277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F72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85A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E349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st of the participants were children with SMA.</w:t>
            </w:r>
          </w:p>
        </w:tc>
      </w:tr>
      <w:tr w:rsidR="00003A3E" w:rsidRPr="00C44470" w14:paraId="7D49AF10" w14:textId="77777777" w:rsidTr="006C5286">
        <w:trPr>
          <w:trHeight w:val="271"/>
        </w:trPr>
        <w:tc>
          <w:tcPr>
            <w:tcW w:w="2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CE5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A51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B3F56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 grade down</w:t>
            </w:r>
          </w:p>
        </w:tc>
      </w:tr>
      <w:tr w:rsidR="00003A3E" w:rsidRPr="00C44470" w14:paraId="182D886D" w14:textId="77777777" w:rsidTr="006C5286">
        <w:trPr>
          <w:trHeight w:val="900"/>
        </w:trPr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FD70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78A6" w14:textId="77777777" w:rsidR="00003A3E" w:rsidRPr="00C44470" w:rsidRDefault="00003A3E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12C4E" w14:textId="77777777" w:rsidR="00003A3E" w:rsidRPr="00C44470" w:rsidRDefault="00003A3E" w:rsidP="006C5286">
            <w:pPr>
              <w:jc w:val="both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hile the agreement of research findings falls below the 75% threshold, with very good or adequate quality methodology, the research results are consistent.</w:t>
            </w:r>
          </w:p>
        </w:tc>
      </w:tr>
    </w:tbl>
    <w:p w14:paraId="25D77A24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567587ED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  <w:r w:rsidRPr="00133831">
        <w:rPr>
          <w:rFonts w:ascii="Times New Roman" w:hAnsi="Times New Roman" w:cs="Times New Roman"/>
          <w:sz w:val="20"/>
          <w:szCs w:val="20"/>
        </w:rPr>
        <w:t>Abbreviations: A, adequate; BiPAP, Bi-level Positive Airway Pressure; D, doubtful; GMFM, Gross Motor Function Measure; GRADE, Grading of Recommendations Assessment, Development and Evaluation; I, inadequate; n, number of participants; rho, Spearman's rank correlation coefficient; SMA, Spinal Muscular Atrophy; VG, very good; +, sufficient rating; -, insufficient rating.</w:t>
      </w:r>
    </w:p>
    <w:p w14:paraId="75EC688F" w14:textId="77777777" w:rsidR="00003A3E" w:rsidRPr="00C44470" w:rsidRDefault="00003A3E" w:rsidP="00003A3E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003A3E" w:rsidRDefault="00156E49" w:rsidP="00003A3E"/>
    <w:sectPr w:rsidR="00156E49" w:rsidRPr="00003A3E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588E0" w14:textId="77777777" w:rsidR="002C1A2D" w:rsidRDefault="002C1A2D" w:rsidP="00431839">
      <w:r>
        <w:separator/>
      </w:r>
    </w:p>
  </w:endnote>
  <w:endnote w:type="continuationSeparator" w:id="0">
    <w:p w14:paraId="6B85870F" w14:textId="77777777" w:rsidR="002C1A2D" w:rsidRDefault="002C1A2D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374CE" w14:textId="77777777" w:rsidR="002C1A2D" w:rsidRDefault="002C1A2D" w:rsidP="00431839">
      <w:r>
        <w:separator/>
      </w:r>
    </w:p>
  </w:footnote>
  <w:footnote w:type="continuationSeparator" w:id="0">
    <w:p w14:paraId="12A91C8E" w14:textId="77777777" w:rsidR="002C1A2D" w:rsidRDefault="002C1A2D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3A3E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C1A2D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E58188-9B9F-495A-9465-78E215183070}"/>
</file>

<file path=customXml/itemProps3.xml><?xml version="1.0" encoding="utf-8"?>
<ds:datastoreItem xmlns:ds="http://schemas.openxmlformats.org/officeDocument/2006/customXml" ds:itemID="{750005E7-157C-429E-A620-E711296EFE05}"/>
</file>

<file path=customXml/itemProps4.xml><?xml version="1.0" encoding="utf-8"?>
<ds:datastoreItem xmlns:ds="http://schemas.openxmlformats.org/officeDocument/2006/customXml" ds:itemID="{2310CC46-83C7-4770-BB1C-32F4DF5F8B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5</Pages>
  <Words>3393</Words>
  <Characters>19344</Characters>
  <Application>Microsoft Office Word</Application>
  <DocSecurity>0</DocSecurity>
  <Lines>161</Lines>
  <Paragraphs>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